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773786" w14:textId="30EAE2D4" w:rsidR="00B00A79" w:rsidRPr="00EE6262" w:rsidRDefault="00690FFF" w:rsidP="00B00A79">
      <w:pPr>
        <w:jc w:val="left"/>
        <w:rPr>
          <w:rFonts w:ascii="Times New Roman" w:hAnsi="Times New Roman" w:cs="Times New Roman"/>
          <w:color w:val="000000" w:themeColor="text1"/>
          <w:sz w:val="24"/>
          <w:szCs w:val="28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Supplementary Material 4</w:t>
      </w:r>
      <w:r w:rsidR="00B00A79" w:rsidRPr="00EE626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. </w:t>
      </w:r>
      <w:r w:rsidR="00B00A79" w:rsidRPr="00EE626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Results of finding </w:t>
      </w:r>
      <w:r w:rsidR="00B00A79" w:rsidRPr="00EE62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optimal value of the penalty term (λ) </w:t>
      </w:r>
      <w:r w:rsidR="00B00A79" w:rsidRPr="00EE626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in </w:t>
      </w:r>
      <w:r w:rsidR="00B00A79" w:rsidRPr="00EE626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LASSO regression</w:t>
      </w:r>
    </w:p>
    <w:p w14:paraId="6299F4FB" w14:textId="77777777" w:rsidR="00B00A79" w:rsidRPr="00EE6262" w:rsidRDefault="00B00A79" w:rsidP="00B00A79">
      <w:pPr>
        <w:rPr>
          <w:noProof/>
          <w:color w:val="000000" w:themeColor="text1"/>
        </w:rPr>
      </w:pPr>
      <w:r w:rsidRPr="00EE6262">
        <w:rPr>
          <w:noProof/>
          <w:color w:val="000000" w:themeColor="text1"/>
        </w:rPr>
        <w:drawing>
          <wp:inline distT="0" distB="0" distL="0" distR="0" wp14:anchorId="1D646093" wp14:editId="2ED9A239">
            <wp:extent cx="2787336" cy="1923898"/>
            <wp:effectExtent l="0" t="0" r="0" b="635"/>
            <wp:docPr id="4" name="그림 3" descr="텍스트, 라인, 도표, 그래프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id="{838D1343-60C6-3AF2-7553-74AD26BC7DD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 descr="텍스트, 라인, 도표, 그래프이(가) 표시된 사진&#10;&#10;자동 생성된 설명">
                      <a:extLst>
                        <a:ext uri="{FF2B5EF4-FFF2-40B4-BE49-F238E27FC236}">
                          <a16:creationId xmlns:a16="http://schemas.microsoft.com/office/drawing/2014/main" id="{838D1343-60C6-3AF2-7553-74AD26BC7DD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796614" cy="19303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E6262">
        <w:rPr>
          <w:noProof/>
          <w:color w:val="000000" w:themeColor="text1"/>
        </w:rPr>
        <w:t xml:space="preserve"> </w:t>
      </w:r>
      <w:r w:rsidRPr="00EE6262">
        <w:rPr>
          <w:noProof/>
          <w:color w:val="000000" w:themeColor="text1"/>
        </w:rPr>
        <w:drawing>
          <wp:inline distT="0" distB="0" distL="0" distR="0" wp14:anchorId="6E312EBC" wp14:editId="6FDACDD1">
            <wp:extent cx="2787091" cy="1896864"/>
            <wp:effectExtent l="0" t="0" r="0" b="8255"/>
            <wp:docPr id="1213760765" name="그림 3" descr="텍스트, 도표, 라인, 그래프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id="{0AF1935C-2E98-FB23-7D60-CE102B45ED0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3760765" name="그림 3" descr="텍스트, 도표, 라인, 그래프이(가) 표시된 사진&#10;&#10;자동 생성된 설명">
                      <a:extLst>
                        <a:ext uri="{FF2B5EF4-FFF2-40B4-BE49-F238E27FC236}">
                          <a16:creationId xmlns:a16="http://schemas.microsoft.com/office/drawing/2014/main" id="{0AF1935C-2E98-FB23-7D60-CE102B45ED0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802690" cy="19074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D0DBA1" w14:textId="7D55BBE1" w:rsidR="00FB4F0A" w:rsidRPr="00EE6262" w:rsidRDefault="00B00A79" w:rsidP="002D0929">
      <w:pPr>
        <w:rPr>
          <w:noProof/>
          <w:color w:val="000000" w:themeColor="text1"/>
        </w:rPr>
      </w:pPr>
      <w:r w:rsidRPr="00EE6262">
        <w:rPr>
          <w:rFonts w:ascii="Times New Roman" w:hAnsi="Times New Roman" w:cs="Times New Roman"/>
          <w:noProof/>
          <w:color w:val="000000" w:themeColor="text1"/>
        </w:rPr>
        <w:t>Note.</w:t>
      </w:r>
      <w:r w:rsidRPr="00EE6262">
        <w:rPr>
          <w:rFonts w:ascii="Times New Roman" w:hAnsi="Times New Roman" w:cs="Times New Roman" w:hint="eastAsia"/>
          <w:noProof/>
          <w:color w:val="000000" w:themeColor="text1"/>
        </w:rPr>
        <w:t xml:space="preserve"> The left figure is the result of males, and the right figure is femal</w:t>
      </w:r>
      <w:r w:rsidR="004444F4" w:rsidRPr="00EE6262">
        <w:rPr>
          <w:rFonts w:ascii="Times New Roman" w:hAnsi="Times New Roman" w:cs="Times New Roman" w:hint="eastAsia"/>
          <w:noProof/>
          <w:color w:val="000000" w:themeColor="text1"/>
        </w:rPr>
        <w:t>e</w:t>
      </w:r>
    </w:p>
    <w:p w14:paraId="5B9DAEAA" w14:textId="37ECDD54" w:rsidR="0070010F" w:rsidRPr="00EE6262" w:rsidRDefault="0070010F" w:rsidP="0049661C">
      <w:pPr>
        <w:spacing w:after="0" w:line="360" w:lineRule="auto"/>
        <w:ind w:firstLine="36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70010F" w:rsidRPr="00EE6262" w:rsidSect="0070010F">
      <w:headerReference w:type="default" r:id="rId9"/>
      <w:footerReference w:type="default" r:id="rId10"/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08B350" w14:textId="77777777" w:rsidR="00CB2211" w:rsidRDefault="00CB2211" w:rsidP="00AC08D1">
      <w:pPr>
        <w:spacing w:after="0" w:line="240" w:lineRule="auto"/>
      </w:pPr>
      <w:r>
        <w:separator/>
      </w:r>
    </w:p>
  </w:endnote>
  <w:endnote w:type="continuationSeparator" w:id="0">
    <w:p w14:paraId="07AFBBB3" w14:textId="77777777" w:rsidR="00CB2211" w:rsidRDefault="00CB2211" w:rsidP="00AC08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03110988"/>
      <w:docPartObj>
        <w:docPartGallery w:val="Page Numbers (Bottom of Page)"/>
        <w:docPartUnique/>
      </w:docPartObj>
    </w:sdtPr>
    <w:sdtContent>
      <w:p w14:paraId="459C25F3" w14:textId="77777777" w:rsidR="00B93F36" w:rsidRDefault="00B93F36" w:rsidP="00911F9C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057A15" w14:textId="77777777" w:rsidR="00CB2211" w:rsidRDefault="00CB2211" w:rsidP="00AC08D1">
      <w:pPr>
        <w:spacing w:after="0" w:line="240" w:lineRule="auto"/>
      </w:pPr>
      <w:r>
        <w:separator/>
      </w:r>
    </w:p>
  </w:footnote>
  <w:footnote w:type="continuationSeparator" w:id="0">
    <w:p w14:paraId="4D66CE71" w14:textId="77777777" w:rsidR="00CB2211" w:rsidRDefault="00CB2211" w:rsidP="00AC08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0CDB48" w14:textId="77777777" w:rsidR="00B93F36" w:rsidRPr="00F73558" w:rsidRDefault="00B93F36" w:rsidP="00F73558">
    <w:pPr>
      <w:pStyle w:val="ab"/>
    </w:pPr>
    <w:r w:rsidRPr="00ED348E">
      <w:rPr>
        <w:rFonts w:ascii="Times New Roman" w:hAnsi="Times New Roman" w:cs="Times New Roman"/>
        <w:b/>
        <w:bCs/>
        <w:szCs w:val="20"/>
      </w:rPr>
      <w:t xml:space="preserve">EXPLAINABLE </w:t>
    </w:r>
    <w:r>
      <w:rPr>
        <w:rFonts w:ascii="Times New Roman" w:hAnsi="Times New Roman" w:cs="Times New Roman"/>
        <w:b/>
        <w:bCs/>
        <w:szCs w:val="20"/>
      </w:rPr>
      <w:t>SHAP-XGB</w:t>
    </w:r>
    <w:r w:rsidRPr="00ED348E">
      <w:rPr>
        <w:rFonts w:ascii="Times New Roman" w:hAnsi="Times New Roman" w:cs="Times New Roman"/>
        <w:b/>
        <w:bCs/>
        <w:szCs w:val="20"/>
      </w:rPr>
      <w:t>OOST</w:t>
    </w:r>
    <w:r>
      <w:rPr>
        <w:rFonts w:ascii="Times New Roman" w:hAnsi="Times New Roman" w:cs="Times New Roman"/>
        <w:b/>
        <w:bCs/>
        <w:szCs w:val="20"/>
      </w:rPr>
      <w:t xml:space="preserve"> MODELS</w:t>
    </w:r>
    <w:r>
      <w:rPr>
        <w:rFonts w:ascii="Times New Roman" w:hAnsi="Times New Roman" w:cs="Times New Roman" w:hint="eastAsia"/>
        <w:b/>
        <w:bCs/>
        <w:szCs w:val="20"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8E821CE"/>
    <w:multiLevelType w:val="hybridMultilevel"/>
    <w:tmpl w:val="EC204410"/>
    <w:lvl w:ilvl="0" w:tplc="77C6713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 w16cid:durableId="9964230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2F2"/>
    <w:rsid w:val="00032EC5"/>
    <w:rsid w:val="0004045E"/>
    <w:rsid w:val="000640F4"/>
    <w:rsid w:val="00066CF9"/>
    <w:rsid w:val="0007666E"/>
    <w:rsid w:val="000A0BC8"/>
    <w:rsid w:val="000A2C88"/>
    <w:rsid w:val="000C2AA2"/>
    <w:rsid w:val="000F207B"/>
    <w:rsid w:val="0010420B"/>
    <w:rsid w:val="00114A9E"/>
    <w:rsid w:val="00130C15"/>
    <w:rsid w:val="001639E5"/>
    <w:rsid w:val="00167322"/>
    <w:rsid w:val="001C24C2"/>
    <w:rsid w:val="001D453E"/>
    <w:rsid w:val="002109FD"/>
    <w:rsid w:val="00226C78"/>
    <w:rsid w:val="00253D6A"/>
    <w:rsid w:val="00255663"/>
    <w:rsid w:val="002B1EA2"/>
    <w:rsid w:val="002C2BA5"/>
    <w:rsid w:val="002C7131"/>
    <w:rsid w:val="002D0929"/>
    <w:rsid w:val="002F451C"/>
    <w:rsid w:val="002F53C8"/>
    <w:rsid w:val="003625EF"/>
    <w:rsid w:val="003647F7"/>
    <w:rsid w:val="00381179"/>
    <w:rsid w:val="003B6A5A"/>
    <w:rsid w:val="003C7322"/>
    <w:rsid w:val="003D0DED"/>
    <w:rsid w:val="004242F2"/>
    <w:rsid w:val="00442190"/>
    <w:rsid w:val="004444F4"/>
    <w:rsid w:val="00445B8A"/>
    <w:rsid w:val="0045743C"/>
    <w:rsid w:val="00486848"/>
    <w:rsid w:val="0049661C"/>
    <w:rsid w:val="004A74F9"/>
    <w:rsid w:val="004B68B7"/>
    <w:rsid w:val="004C378F"/>
    <w:rsid w:val="004F3693"/>
    <w:rsid w:val="005029EC"/>
    <w:rsid w:val="0053703A"/>
    <w:rsid w:val="00542F0F"/>
    <w:rsid w:val="005443A5"/>
    <w:rsid w:val="005463AA"/>
    <w:rsid w:val="00593A02"/>
    <w:rsid w:val="005B6876"/>
    <w:rsid w:val="005C51B7"/>
    <w:rsid w:val="0062295E"/>
    <w:rsid w:val="0062465A"/>
    <w:rsid w:val="00643BE5"/>
    <w:rsid w:val="00645CB7"/>
    <w:rsid w:val="006776B3"/>
    <w:rsid w:val="006804D3"/>
    <w:rsid w:val="00690FFF"/>
    <w:rsid w:val="006B5ADE"/>
    <w:rsid w:val="006B62CD"/>
    <w:rsid w:val="006F17C1"/>
    <w:rsid w:val="0070010F"/>
    <w:rsid w:val="0071588C"/>
    <w:rsid w:val="007323A1"/>
    <w:rsid w:val="00761918"/>
    <w:rsid w:val="00762C6C"/>
    <w:rsid w:val="00764A5F"/>
    <w:rsid w:val="00777142"/>
    <w:rsid w:val="00787A85"/>
    <w:rsid w:val="00797A7F"/>
    <w:rsid w:val="007A6D15"/>
    <w:rsid w:val="007B7224"/>
    <w:rsid w:val="007C0283"/>
    <w:rsid w:val="007E2BAA"/>
    <w:rsid w:val="0081025D"/>
    <w:rsid w:val="00816988"/>
    <w:rsid w:val="00816DA1"/>
    <w:rsid w:val="008372F5"/>
    <w:rsid w:val="00840805"/>
    <w:rsid w:val="00883BE8"/>
    <w:rsid w:val="00893ABE"/>
    <w:rsid w:val="008955F8"/>
    <w:rsid w:val="008A7E00"/>
    <w:rsid w:val="008D0B99"/>
    <w:rsid w:val="008F54F9"/>
    <w:rsid w:val="00907810"/>
    <w:rsid w:val="00975797"/>
    <w:rsid w:val="009A42BE"/>
    <w:rsid w:val="009A57F1"/>
    <w:rsid w:val="009C7D28"/>
    <w:rsid w:val="009D467C"/>
    <w:rsid w:val="009E75EB"/>
    <w:rsid w:val="00A41DD8"/>
    <w:rsid w:val="00AB0019"/>
    <w:rsid w:val="00AC08D1"/>
    <w:rsid w:val="00AF6933"/>
    <w:rsid w:val="00B00A79"/>
    <w:rsid w:val="00B1201E"/>
    <w:rsid w:val="00B15FBD"/>
    <w:rsid w:val="00B4279A"/>
    <w:rsid w:val="00B43A82"/>
    <w:rsid w:val="00B86487"/>
    <w:rsid w:val="00B93F36"/>
    <w:rsid w:val="00B954CD"/>
    <w:rsid w:val="00B97EAD"/>
    <w:rsid w:val="00BE2D35"/>
    <w:rsid w:val="00BF3C3E"/>
    <w:rsid w:val="00BF54DF"/>
    <w:rsid w:val="00C11969"/>
    <w:rsid w:val="00C2018B"/>
    <w:rsid w:val="00C3585E"/>
    <w:rsid w:val="00C6302D"/>
    <w:rsid w:val="00C75F59"/>
    <w:rsid w:val="00C77B66"/>
    <w:rsid w:val="00C84BE7"/>
    <w:rsid w:val="00CB2211"/>
    <w:rsid w:val="00CB5C0D"/>
    <w:rsid w:val="00CC2164"/>
    <w:rsid w:val="00CD42CB"/>
    <w:rsid w:val="00D016D1"/>
    <w:rsid w:val="00D3232B"/>
    <w:rsid w:val="00D4145D"/>
    <w:rsid w:val="00D52C04"/>
    <w:rsid w:val="00D62DAE"/>
    <w:rsid w:val="00D84D7C"/>
    <w:rsid w:val="00DC5FC6"/>
    <w:rsid w:val="00DE4A84"/>
    <w:rsid w:val="00E1781E"/>
    <w:rsid w:val="00E1784E"/>
    <w:rsid w:val="00E250C2"/>
    <w:rsid w:val="00E31BF8"/>
    <w:rsid w:val="00E56F2D"/>
    <w:rsid w:val="00E84ABD"/>
    <w:rsid w:val="00EA2288"/>
    <w:rsid w:val="00EB2A12"/>
    <w:rsid w:val="00EB504E"/>
    <w:rsid w:val="00EC2FF7"/>
    <w:rsid w:val="00EE6262"/>
    <w:rsid w:val="00EE7E5E"/>
    <w:rsid w:val="00EE7EA4"/>
    <w:rsid w:val="00EF5A86"/>
    <w:rsid w:val="00F32B9D"/>
    <w:rsid w:val="00F330A7"/>
    <w:rsid w:val="00F57DD9"/>
    <w:rsid w:val="00F6218F"/>
    <w:rsid w:val="00F9721F"/>
    <w:rsid w:val="00FB4F0A"/>
    <w:rsid w:val="00FC6FCE"/>
    <w:rsid w:val="00FC7333"/>
    <w:rsid w:val="00FF0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29382F"/>
  <w15:chartTrackingRefBased/>
  <w15:docId w15:val="{F897F5B0-A784-443E-A33B-61BFAE39C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7EAD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4242F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242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242F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242F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242F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242F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242F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242F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242F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242F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4242F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4242F2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4242F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4242F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4242F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4242F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4242F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4242F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4242F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4242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242F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4242F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4242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4242F2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4242F2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4242F2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4242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4242F2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242F2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59"/>
    <w:rsid w:val="00B97E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AC08D1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AC08D1"/>
  </w:style>
  <w:style w:type="paragraph" w:styleId="ac">
    <w:name w:val="footer"/>
    <w:basedOn w:val="a"/>
    <w:link w:val="Char4"/>
    <w:uiPriority w:val="99"/>
    <w:unhideWhenUsed/>
    <w:rsid w:val="00AC08D1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AC08D1"/>
  </w:style>
  <w:style w:type="paragraph" w:styleId="ad">
    <w:name w:val="footnote text"/>
    <w:basedOn w:val="a"/>
    <w:link w:val="Char5"/>
    <w:uiPriority w:val="99"/>
    <w:semiHidden/>
    <w:unhideWhenUsed/>
    <w:rsid w:val="00975797"/>
    <w:pPr>
      <w:spacing w:after="0" w:line="240" w:lineRule="auto"/>
      <w:jc w:val="left"/>
    </w:pPr>
    <w:rPr>
      <w:kern w:val="0"/>
      <w:szCs w:val="20"/>
    </w:rPr>
  </w:style>
  <w:style w:type="character" w:customStyle="1" w:styleId="Char5">
    <w:name w:val="각주 텍스트 Char"/>
    <w:basedOn w:val="a0"/>
    <w:link w:val="ad"/>
    <w:uiPriority w:val="99"/>
    <w:semiHidden/>
    <w:rsid w:val="00975797"/>
    <w:rPr>
      <w:kern w:val="0"/>
      <w:szCs w:val="20"/>
    </w:rPr>
  </w:style>
  <w:style w:type="character" w:styleId="ae">
    <w:name w:val="footnote reference"/>
    <w:basedOn w:val="a0"/>
    <w:uiPriority w:val="99"/>
    <w:semiHidden/>
    <w:unhideWhenUsed/>
    <w:rsid w:val="0097579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1</Characters>
  <Application>Microsoft Office Word</Application>
  <DocSecurity>0</DocSecurity>
  <Lines>1</Lines>
  <Paragraphs>1</Paragraphs>
  <ScaleCrop>false</ScaleCrop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 jungtae</dc:creator>
  <cp:keywords/>
  <dc:description/>
  <cp:lastModifiedBy>이제인</cp:lastModifiedBy>
  <cp:revision>2</cp:revision>
  <dcterms:created xsi:type="dcterms:W3CDTF">2025-12-11T07:24:00Z</dcterms:created>
  <dcterms:modified xsi:type="dcterms:W3CDTF">2025-12-11T07:24:00Z</dcterms:modified>
</cp:coreProperties>
</file>